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Primers</w:t>
      </w:r>
      <w:r>
        <w:rPr/>
        <w:t xml:space="preserve"> used in this study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75"/>
        <w:gridCol w:w="576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rpo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' to 3'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genesis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pxR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xRupF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ATTTAAAACCCCGAAT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xRup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GGCGGTTGAAGTATCGGATTG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xRdownF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GACAAGATATTTACTCCCCATCAG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xRdownR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CGATTCTTATTCTCGC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opP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PUpF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ACAACCATCGCCGA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PUP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ccggactcactatagggTCAGGATATTTATTGTTCGCCT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PDownF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ccggactcactatagggGGTGAAAATCCTTTACCCCAC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PDownR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AAAGAACTGGCGAT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opE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EUpF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ATCTGATATTGCTGGCA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EUP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ccggactcactatagggGCTGTGAGACTGAGCGCCCA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EDownF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ccggactcactatagggCGCCACGGGCAGCGGCCCT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pEDownR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CATGTGCATGAAAGCCTGC</w:t>
            </w:r>
          </w:p>
        </w:tc>
      </w:tr>
      <w:tr>
        <w:trPr>
          <w:trHeight w:val="27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lpxR</w:t>
            </w:r>
            <w:r>
              <w:rPr>
                <w:rFonts w:cs="Times New Roman" w:ascii="Times New Roman" w:hAnsi="Times New Roman"/>
                <w:b/>
              </w:rPr>
              <w:t xml:space="preserve"> site-directed mutagenesis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9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N9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TGCTGATAAGGATAACGAAATACTACTATCAG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N9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GATGATGCAGGTATTTTTCAACCAAC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D10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GATAAGGATAACGAAATACTATCAG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D10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TGCAGGTATTTTTCAACCAAC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1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lpxR D31Ainv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CGATCTCCATCTGCATGACTATA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lpxR D31Ainv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ATTCTCAGGGACTATTCTTAGG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30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Y33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TGCATCATCACGATCTCCATCTGCATGA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Y33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AGGGACTATTCTTAGGTTATAGTCGAG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4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S34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TAATCATCACGATCTCCATCTGCATGA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S34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ACTATTCTTAGGTTATAGTCGAG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6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UTG36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TGCCTGAGAATAATCATCACGATCTCCA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UTG36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TTCTTAGGTTATAGTCGAGATA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7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Q57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TGCTGCTATATGAACAGATAGTTGACTT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Q57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GATATTTACTCCCCATCAGGTATTAATAAAAG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P62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GAGTAAATATCTTGTGCTATATGAA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P62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TATTAATAAAAGACTACCAACTGCTGTAATAGG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79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F79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GCCCTGTCACCTATTACAGCA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F79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CATATCTGCACACAGGAATTGAATGGA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8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Q118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ACTTTTTGACCTCCAGCATCAG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Q118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ACAAAGCCCATCAATTTATTAATGCCGAA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2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H122AR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GCTTTGTT TTGGACTTTTTGACCTC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H122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TTATTAATGCCGAAAAGTATC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133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W133A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CTTGATACTTTTCGGCATTAATAAATT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TW133A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GATGACCAAATCGAGAACCGCTACGGCTACACTG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lpxR</w:t>
            </w:r>
            <w:r>
              <w:rPr>
                <w:rFonts w:cs="Times New Roman" w:ascii="Times New Roman" w:hAnsi="Times New Roman"/>
                <w:b/>
              </w:rPr>
              <w:t xml:space="preserve"> sequencing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QMUTLPXRF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CGCATTATACGGCGCT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QLPXRR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TATGCACTAAAAGCCCT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QMUTLPXRF2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CATCTATAGCCAAAGCT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QMUTLPXRR2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AATCCATATTTGGGG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lementation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px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LpxRF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ACGTTTTGGCCGCAA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LpxRR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TAATAAATTGATGGGCTT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gging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px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xRFtagging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TCAGTAGATGCGGATAAG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xRRFLAG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acaaagatgacgacgagaaaacaaatgttacagctcctgttatgt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moter region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px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pxR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CTTATAAGCTCTCCGAC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pxRF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TTCCATCAGACTGAGGGCGGGA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T-qPCR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px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GATATTTACTCCCCATCAGG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TACCACTTACCGCAGAC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oB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CGCCGGTAGACATCGT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ACTTCTTCCTGCT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nB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CACCGGTTAAATCAG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TTTCACTTCACGCT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5:07:00Z</dcterms:created>
  <dc:creator>Ubaldo</dc:creator>
  <dc:description/>
  <cp:keywords/>
  <dc:language>en-US</dc:language>
  <cp:lastModifiedBy>Administrador</cp:lastModifiedBy>
  <dcterms:modified xsi:type="dcterms:W3CDTF">2012-08-10T06:28:00Z</dcterms:modified>
  <cp:revision>4</cp:revision>
  <dc:subject/>
  <dc:title>Sequences of primers used in this study</dc:title>
</cp:coreProperties>
</file>